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C1549" w14:textId="785CB4F5" w:rsidR="00103174" w:rsidRPr="00103174" w:rsidRDefault="00190DFA" w:rsidP="00103174">
      <w:pPr>
        <w:widowControl w:val="0"/>
        <w:snapToGrid w:val="0"/>
        <w:spacing w:before="0" w:after="0" w:line="480" w:lineRule="auto"/>
        <w:jc w:val="both"/>
        <w:rPr>
          <w:rFonts w:eastAsia="AdvPS7C81" w:cs="Times New Roman"/>
          <w:b/>
          <w:bCs/>
          <w:sz w:val="18"/>
          <w:szCs w:val="21"/>
          <w:lang w:eastAsia="zh-CN"/>
        </w:rPr>
      </w:pPr>
      <w:r w:rsidRPr="00190DFA">
        <w:rPr>
          <w:rFonts w:eastAsia="AdvPS7C81" w:cs="Times New Roman"/>
          <w:b/>
          <w:bCs/>
          <w:sz w:val="18"/>
          <w:szCs w:val="21"/>
          <w:lang w:eastAsia="zh-CN"/>
        </w:rPr>
        <w:t>Supplementary Table S</w:t>
      </w:r>
      <w:r w:rsidR="00AB504C">
        <w:rPr>
          <w:rFonts w:eastAsia="AdvPS7C81" w:cs="Times New Roman" w:hint="eastAsia"/>
          <w:b/>
          <w:bCs/>
          <w:sz w:val="18"/>
          <w:szCs w:val="21"/>
          <w:lang w:eastAsia="zh-CN"/>
        </w:rPr>
        <w:t>2</w:t>
      </w:r>
      <w:r w:rsidRPr="00190DFA">
        <w:rPr>
          <w:rFonts w:eastAsia="AdvPS7C81" w:cs="Times New Roman"/>
          <w:b/>
          <w:bCs/>
          <w:sz w:val="18"/>
          <w:szCs w:val="21"/>
          <w:lang w:eastAsia="zh-CN"/>
        </w:rPr>
        <w:t xml:space="preserve">. </w:t>
      </w:r>
      <w:r w:rsidR="00AB504C" w:rsidRPr="00AB504C">
        <w:rPr>
          <w:rFonts w:eastAsia="AdvPS7C81" w:cs="Times New Roman"/>
          <w:b/>
          <w:bCs/>
          <w:sz w:val="18"/>
          <w:szCs w:val="21"/>
          <w:lang w:eastAsia="zh-CN"/>
        </w:rPr>
        <w:t>Stage-stratified clinical characteristics and exploratory hepcidin signal analysis</w:t>
      </w:r>
      <w:r w:rsidR="00AB504C">
        <w:rPr>
          <w:rFonts w:ascii="宋体" w:eastAsia="宋体" w:hAnsi="宋体" w:cs="宋体" w:hint="eastAsia"/>
          <w:b/>
          <w:bCs/>
          <w:sz w:val="18"/>
          <w:szCs w:val="21"/>
          <w:lang w:eastAsia="zh-CN"/>
        </w:rPr>
        <w:t>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58"/>
        <w:gridCol w:w="1741"/>
        <w:gridCol w:w="1487"/>
        <w:gridCol w:w="1763"/>
        <w:gridCol w:w="1564"/>
        <w:gridCol w:w="1564"/>
      </w:tblGrid>
      <w:tr w:rsidR="00AB504C" w:rsidRPr="00103174" w14:paraId="35045AD7" w14:textId="6EAAF573" w:rsidTr="00AB504C">
        <w:trPr>
          <w:trHeight w:val="454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73AE" w14:textId="1C2634CF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bookmarkStart w:id="0" w:name="_Hlk189866656"/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78BBE" w14:textId="42DE406F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non-ROP, </w:t>
            </w:r>
            <w:r w:rsidRPr="00AB504C"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  <w:t>n</w:t>
            </w: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 = 2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ADF8" w14:textId="56834AB5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ROP 1, </w:t>
            </w:r>
            <w:r w:rsidRPr="00AB504C"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  <w:t>n</w:t>
            </w: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 = 5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6FAE8" w14:textId="3C1C3E7A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ROP2, </w:t>
            </w:r>
            <w:r w:rsidRPr="00AB504C"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  <w:t>n</w:t>
            </w: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 = 4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B292" w14:textId="229596B4" w:rsidR="00AB504C" w:rsidRPr="00AB504C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ROP 3, </w:t>
            </w:r>
            <w:r w:rsidRPr="00AB504C"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  <w:t>n</w:t>
            </w: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 = 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36D6" w14:textId="2B516775" w:rsidR="00AB504C" w:rsidRPr="00AB504C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Overall </w:t>
            </w:r>
            <w:r w:rsidRPr="00AB504C"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  <w:t>P</w:t>
            </w:r>
            <w:r>
              <w:rPr>
                <w:rFonts w:eastAsia="宋体" w:cs="Times New Roman" w:hint="eastAsia"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value</w:t>
            </w:r>
          </w:p>
        </w:tc>
      </w:tr>
      <w:tr w:rsidR="00AB504C" w:rsidRPr="00103174" w14:paraId="7AE0C492" w14:textId="571F8589" w:rsidTr="00AB504C">
        <w:trPr>
          <w:trHeight w:val="454"/>
        </w:trPr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B4DF8" w14:textId="77777777" w:rsidR="00AB504C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Gestational</w:t>
            </w: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age,</w:t>
            </w:r>
          </w:p>
          <w:p w14:paraId="031DCBAB" w14:textId="65C22466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week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AFF44" w14:textId="392D734D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31.10 ± 2.3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FAAA0" w14:textId="71B7E8BA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29.14 ± 1.9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17B37" w14:textId="1857E9A3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28.93 ± 3.7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D74E1" w14:textId="4AC4CF3C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26.14 ± 1.2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2B1C8" w14:textId="3B6D6DD7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0.023</w:t>
            </w:r>
          </w:p>
        </w:tc>
      </w:tr>
      <w:tr w:rsidR="00AB504C" w:rsidRPr="00103174" w14:paraId="2A36663A" w14:textId="527B3DC4" w:rsidTr="00AB504C">
        <w:trPr>
          <w:trHeight w:val="45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FBD8" w14:textId="015EB380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Birth weight, g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4909" w14:textId="593542C6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1527.08 ± 435.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C79F" w14:textId="0A471D17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1228.00 ± 311.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E114" w14:textId="689E5140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252.50 ± 513.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C58D" w14:textId="214116DE" w:rsidR="00AB504C" w:rsidRPr="00190DFA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852.50 ± 201.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68A2" w14:textId="3CE8E157" w:rsidR="00AB504C" w:rsidRPr="00190DFA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0.102</w:t>
            </w:r>
          </w:p>
        </w:tc>
      </w:tr>
      <w:tr w:rsidR="00AB504C" w:rsidRPr="00103174" w14:paraId="3239BEC9" w14:textId="00A4064B" w:rsidTr="00AB504C">
        <w:trPr>
          <w:trHeight w:val="45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1248" w14:textId="77777777" w:rsidR="00AB504C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Raw ELISA-</w:t>
            </w:r>
          </w:p>
          <w:p w14:paraId="3129F064" w14:textId="77777777" w:rsidR="00AB504C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derived hepcidin </w:t>
            </w:r>
          </w:p>
          <w:p w14:paraId="03FC8E20" w14:textId="6433C56E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signal, pg/m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06F1" w14:textId="0D3C29F5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50.21 ± 11.7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1090" w14:textId="218FDCF7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37.49 ± 11.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22F4" w14:textId="06D980CF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46.63 ± 9.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7D72" w14:textId="1A01AB07" w:rsidR="00AB504C" w:rsidRPr="00190DFA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42.65 ± 9.3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0CE4" w14:textId="3A0329E9" w:rsidR="00AB504C" w:rsidRPr="00190DFA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0.159</w:t>
            </w:r>
          </w:p>
        </w:tc>
      </w:tr>
      <w:tr w:rsidR="00AB504C" w:rsidRPr="00103174" w14:paraId="7FA5BBE0" w14:textId="11054FAA" w:rsidTr="00AB504C">
        <w:trPr>
          <w:trHeight w:val="45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9FE8" w14:textId="77777777" w:rsidR="00AB504C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Hepcidin below </w:t>
            </w:r>
          </w:p>
          <w:p w14:paraId="6C58FE2F" w14:textId="72D9A7B4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LLOQ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30C2" w14:textId="01AF2733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21/24 (87.5%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5AAB" w14:textId="62FBDD9F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5/5 (100.0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23F1" w14:textId="7BF197F3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4/4 (100.0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90A7" w14:textId="3CCADB4C" w:rsidR="00AB504C" w:rsidRPr="00190DFA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2/2 (100.0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DAA8" w14:textId="15B7EF5F" w:rsidR="00AB504C" w:rsidRPr="00190DFA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—</w:t>
            </w:r>
          </w:p>
        </w:tc>
      </w:tr>
      <w:tr w:rsidR="00AB504C" w:rsidRPr="00103174" w14:paraId="104D42E5" w14:textId="5B4A091A" w:rsidTr="00AB504C">
        <w:trPr>
          <w:trHeight w:val="454"/>
        </w:trPr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067A1" w14:textId="77777777" w:rsidR="00AB504C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Hepcidin below</w:t>
            </w:r>
          </w:p>
          <w:p w14:paraId="14256CB9" w14:textId="2CDD8457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 xml:space="preserve">LOD 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8C1DB" w14:textId="5A4DEF7E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3/24 (12.5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1E7CC" w14:textId="45B29486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2/5 (40.0%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62CB0" w14:textId="207DF51A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1/4 (25.0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3905B" w14:textId="5346AE61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1/2 (50.0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C1721" w14:textId="5D4E22FB" w:rsidR="00AB504C" w:rsidRPr="00103174" w:rsidRDefault="00AB504C" w:rsidP="00AB504C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AB504C">
              <w:rPr>
                <w:rFonts w:eastAsia="宋体" w:cs="Times New Roman"/>
                <w:sz w:val="18"/>
                <w:szCs w:val="18"/>
                <w:lang w:eastAsia="zh-CN"/>
              </w:rPr>
              <w:t>—</w:t>
            </w:r>
          </w:p>
        </w:tc>
      </w:tr>
    </w:tbl>
    <w:bookmarkEnd w:id="0"/>
    <w:p w14:paraId="02117E7F" w14:textId="045E82D7" w:rsidR="00103174" w:rsidRPr="00721DD9" w:rsidRDefault="00AB504C" w:rsidP="00AB504C">
      <w:pPr>
        <w:widowControl w:val="0"/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cs="Times New Roman"/>
          <w:sz w:val="18"/>
          <w:szCs w:val="18"/>
          <w:lang w:eastAsia="zh-CN"/>
        </w:rPr>
      </w:pPr>
      <w:r w:rsidRPr="00AB504C">
        <w:rPr>
          <w:rFonts w:cs="Times New Roman"/>
          <w:sz w:val="18"/>
          <w:szCs w:val="18"/>
          <w:lang w:eastAsia="zh-CN"/>
        </w:rPr>
        <w:t>Table note:</w:t>
      </w:r>
      <w:r>
        <w:rPr>
          <w:rFonts w:cs="Times New Roman" w:hint="eastAsia"/>
          <w:sz w:val="18"/>
          <w:szCs w:val="18"/>
          <w:lang w:eastAsia="zh-CN"/>
        </w:rPr>
        <w:t xml:space="preserve"> </w:t>
      </w:r>
      <w:r w:rsidRPr="00AB504C">
        <w:rPr>
          <w:rFonts w:cs="Times New Roman"/>
          <w:sz w:val="18"/>
          <w:szCs w:val="18"/>
          <w:lang w:eastAsia="zh-CN"/>
        </w:rPr>
        <w:t>Data are presented as mean ± SD or n/N (%). Stage-stratified comparisons were performed using one-way ANOVA for continuous variables. LLOQ was defined as 62.5 pg/mL, corresponding to the lower limit of the reported quantitative range of the ELISA assay. LOD was defined as 37.5 pg/mL, corresponding to the reported sensitivity threshold of the assay. Raw ELISA-derived hepcidin signals are shown for exploratory description only because most values were below the LLOQ. The stage-stratified analysis should be interpreted cautiously because the ROP stage subgroups were small, especially stage 3 ROP.</w:t>
      </w:r>
    </w:p>
    <w:sectPr w:rsidR="00103174" w:rsidRPr="00721DD9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802F0" w14:textId="77777777" w:rsidR="005A57AE" w:rsidRDefault="005A57AE" w:rsidP="00117666">
      <w:pPr>
        <w:spacing w:after="0"/>
      </w:pPr>
      <w:r>
        <w:separator/>
      </w:r>
    </w:p>
  </w:endnote>
  <w:endnote w:type="continuationSeparator" w:id="0">
    <w:p w14:paraId="0E76BF9E" w14:textId="77777777" w:rsidR="005A57AE" w:rsidRDefault="005A57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7C81">
    <w:altName w:val="Arial"/>
    <w:charset w:val="00"/>
    <w:family w:val="swiss"/>
    <w:pitch w:val="default"/>
    <w:sig w:usb0="00000000" w:usb1="00000000" w:usb2="00000010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C9820" w14:textId="77777777" w:rsidR="005A57AE" w:rsidRDefault="005A57AE" w:rsidP="00117666">
      <w:pPr>
        <w:spacing w:after="0"/>
      </w:pPr>
      <w:r>
        <w:separator/>
      </w:r>
    </w:p>
  </w:footnote>
  <w:footnote w:type="continuationSeparator" w:id="0">
    <w:p w14:paraId="74F1B8E6" w14:textId="77777777" w:rsidR="005A57AE" w:rsidRDefault="005A57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03174"/>
    <w:rsid w:val="00117666"/>
    <w:rsid w:val="001223A7"/>
    <w:rsid w:val="00134256"/>
    <w:rsid w:val="00147395"/>
    <w:rsid w:val="00152161"/>
    <w:rsid w:val="001552C9"/>
    <w:rsid w:val="00177D84"/>
    <w:rsid w:val="00190DFA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1E16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3050"/>
    <w:rsid w:val="002C74CA"/>
    <w:rsid w:val="002F744D"/>
    <w:rsid w:val="00303DE6"/>
    <w:rsid w:val="00310124"/>
    <w:rsid w:val="00310EAE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508EC"/>
    <w:rsid w:val="00463E3D"/>
    <w:rsid w:val="004645AE"/>
    <w:rsid w:val="004911BE"/>
    <w:rsid w:val="004D07DE"/>
    <w:rsid w:val="004D3E33"/>
    <w:rsid w:val="00510770"/>
    <w:rsid w:val="0052252B"/>
    <w:rsid w:val="005250F2"/>
    <w:rsid w:val="00542E89"/>
    <w:rsid w:val="005A1D84"/>
    <w:rsid w:val="005A57AE"/>
    <w:rsid w:val="005A70EA"/>
    <w:rsid w:val="005C3963"/>
    <w:rsid w:val="005D1840"/>
    <w:rsid w:val="005D35E4"/>
    <w:rsid w:val="005D6D40"/>
    <w:rsid w:val="005D7910"/>
    <w:rsid w:val="00601D38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1CBE"/>
    <w:rsid w:val="006B2D5B"/>
    <w:rsid w:val="006B7D14"/>
    <w:rsid w:val="006C186D"/>
    <w:rsid w:val="006D5B93"/>
    <w:rsid w:val="006E18DE"/>
    <w:rsid w:val="006E54C5"/>
    <w:rsid w:val="00721DD9"/>
    <w:rsid w:val="00725A7D"/>
    <w:rsid w:val="00727093"/>
    <w:rsid w:val="0073085C"/>
    <w:rsid w:val="00746505"/>
    <w:rsid w:val="00752FD1"/>
    <w:rsid w:val="00790BB3"/>
    <w:rsid w:val="00792043"/>
    <w:rsid w:val="007962B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2494C"/>
    <w:rsid w:val="00943573"/>
    <w:rsid w:val="00967F21"/>
    <w:rsid w:val="00971B61"/>
    <w:rsid w:val="00980C31"/>
    <w:rsid w:val="009955FF"/>
    <w:rsid w:val="009D259D"/>
    <w:rsid w:val="00A00487"/>
    <w:rsid w:val="00A06927"/>
    <w:rsid w:val="00A353B4"/>
    <w:rsid w:val="00A50D9D"/>
    <w:rsid w:val="00A53000"/>
    <w:rsid w:val="00A545C6"/>
    <w:rsid w:val="00A75F87"/>
    <w:rsid w:val="00A820AA"/>
    <w:rsid w:val="00A95D8B"/>
    <w:rsid w:val="00AB504C"/>
    <w:rsid w:val="00AC0270"/>
    <w:rsid w:val="00AC3EA3"/>
    <w:rsid w:val="00AC792D"/>
    <w:rsid w:val="00B657B8"/>
    <w:rsid w:val="00B805A6"/>
    <w:rsid w:val="00B84920"/>
    <w:rsid w:val="00B8556A"/>
    <w:rsid w:val="00BB41CE"/>
    <w:rsid w:val="00BB4807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3AE5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5633D"/>
    <w:rsid w:val="00D80D99"/>
    <w:rsid w:val="00D9503C"/>
    <w:rsid w:val="00DD73EF"/>
    <w:rsid w:val="00DE23E8"/>
    <w:rsid w:val="00DF187F"/>
    <w:rsid w:val="00E0128B"/>
    <w:rsid w:val="00E11C78"/>
    <w:rsid w:val="00E273BB"/>
    <w:rsid w:val="00E407CA"/>
    <w:rsid w:val="00E64E17"/>
    <w:rsid w:val="00E852EA"/>
    <w:rsid w:val="00EA3D3C"/>
    <w:rsid w:val="00EC7CC3"/>
    <w:rsid w:val="00F2172C"/>
    <w:rsid w:val="00F254A4"/>
    <w:rsid w:val="00F46494"/>
    <w:rsid w:val="00F558AB"/>
    <w:rsid w:val="00F61D89"/>
    <w:rsid w:val="00F8073C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affa">
    <w:name w:val="Bibliography"/>
    <w:basedOn w:val="a0"/>
    <w:next w:val="a0"/>
    <w:uiPriority w:val="37"/>
    <w:semiHidden/>
    <w:unhideWhenUsed/>
    <w:rsid w:val="00924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8</TotalTime>
  <Pages>1</Pages>
  <Words>207</Words>
  <Characters>1020</Characters>
  <Application>Microsoft Office Word</Application>
  <DocSecurity>0</DocSecurity>
  <Lines>8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慧芸 陈</cp:lastModifiedBy>
  <cp:revision>10</cp:revision>
  <cp:lastPrinted>2013-10-03T12:51:00Z</cp:lastPrinted>
  <dcterms:created xsi:type="dcterms:W3CDTF">2026-02-27T08:36:00Z</dcterms:created>
  <dcterms:modified xsi:type="dcterms:W3CDTF">2026-05-04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